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05"/>
        <w:tblW w:w="0" w:type="auto"/>
        <w:tblLook w:val="04A0" w:firstRow="1" w:lastRow="0" w:firstColumn="1" w:lastColumn="0" w:noHBand="0" w:noVBand="1"/>
      </w:tblPr>
      <w:tblGrid>
        <w:gridCol w:w="1120"/>
        <w:gridCol w:w="1136"/>
        <w:gridCol w:w="831"/>
        <w:gridCol w:w="712"/>
        <w:gridCol w:w="726"/>
        <w:gridCol w:w="822"/>
        <w:gridCol w:w="804"/>
        <w:gridCol w:w="831"/>
        <w:gridCol w:w="712"/>
        <w:gridCol w:w="726"/>
        <w:gridCol w:w="822"/>
      </w:tblGrid>
      <w:tr w:rsidR="00B448B4" w:rsidRPr="0064223B" w:rsidTr="0064223B">
        <w:trPr>
          <w:trHeight w:val="300"/>
        </w:trPr>
        <w:tc>
          <w:tcPr>
            <w:tcW w:w="1418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</w:p>
        </w:tc>
        <w:tc>
          <w:tcPr>
            <w:tcW w:w="4258" w:type="dxa"/>
            <w:gridSpan w:val="5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 xml:space="preserve">Baseline </w:t>
            </w:r>
          </w:p>
        </w:tc>
        <w:tc>
          <w:tcPr>
            <w:tcW w:w="3566" w:type="dxa"/>
            <w:gridSpan w:val="5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End line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</w:p>
        </w:tc>
        <w:tc>
          <w:tcPr>
            <w:tcW w:w="4258" w:type="dxa"/>
            <w:gridSpan w:val="5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N= 207</w:t>
            </w:r>
          </w:p>
        </w:tc>
        <w:tc>
          <w:tcPr>
            <w:tcW w:w="3566" w:type="dxa"/>
            <w:gridSpan w:val="5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N= 211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Brief Resilience Scale</w:t>
            </w: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Strongly Disagree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Disagree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Neutral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Agree</w:t>
            </w:r>
            <w:bookmarkStart w:id="0" w:name="_GoBack"/>
            <w:bookmarkEnd w:id="0"/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Strongly Agree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Strongly Disagree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Disagree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Neutral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Agree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Strongly Agree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 w:val="restart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I tend to bounce back quickly after hard times</w:t>
            </w: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2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37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4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21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33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3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95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.8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7.87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.93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8.45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5.94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0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6.16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47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92.42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.95%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 w:val="restart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I have a hard time making it through stressful events.</w:t>
            </w: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24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47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4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10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43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2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65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1.59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2.71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.93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3.14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0.63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0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0.38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95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78.20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.47%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 w:val="restart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It does not take me long to recover from a stressful event.</w:t>
            </w: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2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57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04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33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42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3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66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.8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7.54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48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0.24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5.94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0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9.43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.42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78.67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.47%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 w:val="restart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It is hard for me to snap back when something bad happens</w:t>
            </w: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7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49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12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4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60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50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8.21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3.67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2.42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4.11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1.59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0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8.44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47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71.09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.00%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 w:val="restart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I usually come through difficult times with little trouble.</w:t>
            </w: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23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57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6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00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1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50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60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1.11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7.54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2.90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48.31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0.14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0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3.70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47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75.83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.00%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 w:val="restart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I tend to take a long time to get over setbacks in my life.</w:t>
            </w: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21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49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11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1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61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49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vMerge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10.14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3.67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2.42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3.62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0.14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0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8.91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00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70.62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.47%</w:t>
            </w:r>
          </w:p>
        </w:tc>
      </w:tr>
      <w:tr w:rsidR="00B448B4" w:rsidRPr="0064223B" w:rsidTr="0064223B">
        <w:trPr>
          <w:trHeight w:val="300"/>
        </w:trPr>
        <w:tc>
          <w:tcPr>
            <w:tcW w:w="1418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Average</w:t>
            </w:r>
          </w:p>
        </w:tc>
        <w:tc>
          <w:tcPr>
            <w:tcW w:w="144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8.78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3.83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2.01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52.98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12.4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00%</w:t>
            </w:r>
          </w:p>
        </w:tc>
        <w:tc>
          <w:tcPr>
            <w:tcW w:w="749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21.17%</w:t>
            </w:r>
          </w:p>
        </w:tc>
        <w:tc>
          <w:tcPr>
            <w:tcW w:w="677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0.63%</w:t>
            </w:r>
          </w:p>
        </w:tc>
        <w:tc>
          <w:tcPr>
            <w:tcW w:w="671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lang w:eastAsia="ja-JP"/>
              </w:rPr>
              <w:t>77.81%</w:t>
            </w:r>
          </w:p>
        </w:tc>
        <w:tc>
          <w:tcPr>
            <w:tcW w:w="720" w:type="dxa"/>
            <w:noWrap/>
            <w:hideMark/>
          </w:tcPr>
          <w:p w:rsidR="00B448B4" w:rsidRPr="0064223B" w:rsidRDefault="00B448B4" w:rsidP="0064223B">
            <w:pPr>
              <w:jc w:val="both"/>
              <w:rPr>
                <w:rFonts w:ascii="Times New Roman" w:eastAsia="SimSun" w:hAnsi="Times New Roman" w:cs="Times New Roman"/>
                <w:b/>
                <w:bCs/>
                <w:lang w:eastAsia="ja-JP"/>
              </w:rPr>
            </w:pPr>
            <w:r w:rsidRPr="0064223B">
              <w:rPr>
                <w:rFonts w:ascii="Times New Roman" w:eastAsia="SimSun" w:hAnsi="Times New Roman" w:cs="Times New Roman"/>
                <w:b/>
                <w:bCs/>
                <w:lang w:eastAsia="ja-JP"/>
              </w:rPr>
              <w:t>0.39%</w:t>
            </w:r>
          </w:p>
        </w:tc>
      </w:tr>
    </w:tbl>
    <w:p w:rsidR="004C235C" w:rsidRPr="0064223B" w:rsidRDefault="0064223B">
      <w:pPr>
        <w:rPr>
          <w:rFonts w:ascii="Times New Roman" w:hAnsi="Times New Roman" w:cs="Times New Roman"/>
          <w:sz w:val="24"/>
          <w:szCs w:val="24"/>
        </w:rPr>
      </w:pPr>
      <w:r w:rsidRPr="0064223B">
        <w:rPr>
          <w:rFonts w:ascii="Times New Roman" w:hAnsi="Times New Roman" w:cs="Times New Roman"/>
          <w:sz w:val="24"/>
          <w:szCs w:val="24"/>
        </w:rPr>
        <w:t xml:space="preserve">Supplementary Table 1 – Brief resilience scale </w:t>
      </w:r>
    </w:p>
    <w:sectPr w:rsidR="004C235C" w:rsidRPr="00642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8B4"/>
    <w:rsid w:val="004C235C"/>
    <w:rsid w:val="0064223B"/>
    <w:rsid w:val="00941B0E"/>
    <w:rsid w:val="00B448B4"/>
    <w:rsid w:val="00E2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E3E070-9CB9-4C04-AB88-AA9FEDD84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tisunge Kachingwe</cp:lastModifiedBy>
  <cp:revision>2</cp:revision>
  <dcterms:created xsi:type="dcterms:W3CDTF">2020-06-08T06:46:00Z</dcterms:created>
  <dcterms:modified xsi:type="dcterms:W3CDTF">2020-07-20T18:59:00Z</dcterms:modified>
</cp:coreProperties>
</file>